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0065D" w14:textId="4E5B9A01" w:rsidR="008828A6" w:rsidRPr="00A06795" w:rsidRDefault="008828A6" w:rsidP="008828A6">
      <w:pPr>
        <w:spacing w:after="0" w:line="360" w:lineRule="auto"/>
        <w:rPr>
          <w:rFonts w:cs="Arial"/>
          <w:sz w:val="20"/>
          <w:szCs w:val="20"/>
          <w:lang w:val="en-US" w:bidi="en-US"/>
        </w:rPr>
      </w:pPr>
      <w:r w:rsidRPr="00A06795">
        <w:rPr>
          <w:rFonts w:cs="Arial"/>
          <w:b/>
          <w:sz w:val="20"/>
          <w:szCs w:val="20"/>
          <w:lang w:val="en-US" w:bidi="en-US"/>
        </w:rPr>
        <w:t xml:space="preserve">Supplement 1: </w:t>
      </w:r>
      <w:r w:rsidRPr="00A06795">
        <w:rPr>
          <w:rFonts w:cs="Arial"/>
          <w:sz w:val="20"/>
          <w:szCs w:val="20"/>
          <w:lang w:val="en-US" w:bidi="en-US"/>
        </w:rPr>
        <w:t xml:space="preserve">Diagnoses of patients </w:t>
      </w:r>
      <w:r w:rsidR="00B07288" w:rsidRPr="00A06795">
        <w:rPr>
          <w:rFonts w:cs="Arial"/>
          <w:sz w:val="20"/>
          <w:szCs w:val="20"/>
          <w:lang w:val="en-US" w:bidi="en-US"/>
        </w:rPr>
        <w:t xml:space="preserve">(n = 21) </w:t>
      </w:r>
      <w:r w:rsidRPr="00A06795">
        <w:rPr>
          <w:rFonts w:cs="Arial"/>
          <w:sz w:val="20"/>
          <w:szCs w:val="20"/>
          <w:lang w:val="en-US" w:bidi="en-US"/>
        </w:rPr>
        <w:t>grouped as ‘others’ in Table 1</w:t>
      </w:r>
    </w:p>
    <w:p w14:paraId="2310B490" w14:textId="670C0828" w:rsidR="008828A6" w:rsidRPr="00A06795" w:rsidRDefault="008828A6" w:rsidP="008828A6">
      <w:pPr>
        <w:spacing w:after="0" w:line="360" w:lineRule="auto"/>
        <w:rPr>
          <w:rFonts w:cs="Arial"/>
          <w:sz w:val="20"/>
          <w:szCs w:val="20"/>
          <w:lang w:val="en-US"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804"/>
        <w:gridCol w:w="1224"/>
      </w:tblGrid>
      <w:tr w:rsidR="007E190E" w:rsidRPr="00A06795" w14:paraId="7DD5A64C" w14:textId="77777777" w:rsidTr="002E7FA0">
        <w:tc>
          <w:tcPr>
            <w:tcW w:w="988" w:type="dxa"/>
          </w:tcPr>
          <w:p w14:paraId="119A2724" w14:textId="6107A61D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b/>
                <w:bCs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b/>
                <w:bCs/>
                <w:sz w:val="20"/>
                <w:szCs w:val="20"/>
                <w:lang w:val="en-US" w:bidi="en-US"/>
              </w:rPr>
              <w:t>ICD-10 code</w:t>
            </w:r>
          </w:p>
        </w:tc>
        <w:tc>
          <w:tcPr>
            <w:tcW w:w="6804" w:type="dxa"/>
          </w:tcPr>
          <w:p w14:paraId="61DC5CF4" w14:textId="195A30A9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b/>
                <w:bCs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b/>
                <w:bCs/>
                <w:sz w:val="20"/>
                <w:szCs w:val="20"/>
                <w:lang w:val="en-US" w:bidi="en-US"/>
              </w:rPr>
              <w:t>Diagnosis</w:t>
            </w:r>
          </w:p>
        </w:tc>
        <w:tc>
          <w:tcPr>
            <w:tcW w:w="1224" w:type="dxa"/>
          </w:tcPr>
          <w:p w14:paraId="5DE6E46A" w14:textId="4C3FB75D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b/>
                <w:bCs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b/>
                <w:bCs/>
                <w:sz w:val="20"/>
                <w:szCs w:val="20"/>
                <w:lang w:val="en-US" w:bidi="en-US"/>
              </w:rPr>
              <w:t>Number of patients</w:t>
            </w:r>
            <w:r w:rsidR="00B07288" w:rsidRPr="00A06795">
              <w:rPr>
                <w:rFonts w:cs="Arial"/>
                <w:b/>
                <w:bCs/>
                <w:sz w:val="20"/>
                <w:szCs w:val="20"/>
                <w:lang w:val="en-US" w:bidi="en-US"/>
              </w:rPr>
              <w:t>, n</w:t>
            </w:r>
          </w:p>
        </w:tc>
      </w:tr>
      <w:tr w:rsidR="007E190E" w:rsidRPr="00A06795" w14:paraId="5CBFDF83" w14:textId="77777777" w:rsidTr="002E7FA0">
        <w:tc>
          <w:tcPr>
            <w:tcW w:w="988" w:type="dxa"/>
          </w:tcPr>
          <w:p w14:paraId="0859B21D" w14:textId="5D15883F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de-DE"/>
              </w:rPr>
              <w:t>Q07.0</w:t>
            </w:r>
          </w:p>
        </w:tc>
        <w:tc>
          <w:tcPr>
            <w:tcW w:w="6804" w:type="dxa"/>
          </w:tcPr>
          <w:p w14:paraId="7412C9CA" w14:textId="30671C4D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Arnold-Chiari syndrome</w:t>
            </w:r>
          </w:p>
        </w:tc>
        <w:tc>
          <w:tcPr>
            <w:tcW w:w="1224" w:type="dxa"/>
          </w:tcPr>
          <w:p w14:paraId="0FD4409F" w14:textId="7EB57DD3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7E190E" w:rsidRPr="00A06795" w14:paraId="23C0160E" w14:textId="77777777" w:rsidTr="002E7FA0">
        <w:tc>
          <w:tcPr>
            <w:tcW w:w="988" w:type="dxa"/>
          </w:tcPr>
          <w:p w14:paraId="47EE96EE" w14:textId="67442D6E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M84.8</w:t>
            </w:r>
          </w:p>
        </w:tc>
        <w:tc>
          <w:tcPr>
            <w:tcW w:w="6804" w:type="dxa"/>
          </w:tcPr>
          <w:p w14:paraId="27210958" w14:textId="28942B7A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Disorders of continuity of bone, other</w:t>
            </w:r>
          </w:p>
        </w:tc>
        <w:tc>
          <w:tcPr>
            <w:tcW w:w="1224" w:type="dxa"/>
          </w:tcPr>
          <w:p w14:paraId="3970497D" w14:textId="713F1BD6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7E190E" w:rsidRPr="00A06795" w14:paraId="0F8A604A" w14:textId="77777777" w:rsidTr="002E7FA0">
        <w:tc>
          <w:tcPr>
            <w:tcW w:w="988" w:type="dxa"/>
          </w:tcPr>
          <w:p w14:paraId="1B1AE22B" w14:textId="6E22165B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A32.1</w:t>
            </w:r>
          </w:p>
        </w:tc>
        <w:tc>
          <w:tcPr>
            <w:tcW w:w="6804" w:type="dxa"/>
          </w:tcPr>
          <w:p w14:paraId="71633F3E" w14:textId="67E71F36" w:rsidR="007E190E" w:rsidRPr="00A06795" w:rsidRDefault="008F11D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proofErr w:type="spellStart"/>
            <w:r w:rsidRPr="00A06795">
              <w:rPr>
                <w:rFonts w:cs="Arial"/>
                <w:sz w:val="20"/>
                <w:szCs w:val="20"/>
                <w:lang w:val="en-US" w:bidi="en-US"/>
              </w:rPr>
              <w:t>Listerial</w:t>
            </w:r>
            <w:proofErr w:type="spellEnd"/>
            <w:r w:rsidRPr="00A06795">
              <w:rPr>
                <w:rFonts w:cs="Arial"/>
                <w:sz w:val="20"/>
                <w:szCs w:val="20"/>
                <w:lang w:val="en-US" w:bidi="en-US"/>
              </w:rPr>
              <w:t xml:space="preserve"> meningitis and </w:t>
            </w:r>
            <w:proofErr w:type="spellStart"/>
            <w:r w:rsidRPr="00A06795">
              <w:rPr>
                <w:rFonts w:cs="Arial"/>
                <w:sz w:val="20"/>
                <w:szCs w:val="20"/>
                <w:lang w:val="en-US" w:bidi="en-US"/>
              </w:rPr>
              <w:t>meningoencephalitis</w:t>
            </w:r>
            <w:proofErr w:type="spellEnd"/>
          </w:p>
        </w:tc>
        <w:tc>
          <w:tcPr>
            <w:tcW w:w="1224" w:type="dxa"/>
          </w:tcPr>
          <w:p w14:paraId="077E3380" w14:textId="159ADDE3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7E190E" w:rsidRPr="00A06795" w14:paraId="0BEF0200" w14:textId="77777777" w:rsidTr="002E7FA0">
        <w:tc>
          <w:tcPr>
            <w:tcW w:w="988" w:type="dxa"/>
          </w:tcPr>
          <w:p w14:paraId="4A9C9F7E" w14:textId="712C4779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D32</w:t>
            </w:r>
          </w:p>
        </w:tc>
        <w:tc>
          <w:tcPr>
            <w:tcW w:w="6804" w:type="dxa"/>
          </w:tcPr>
          <w:p w14:paraId="759F8FD8" w14:textId="713FA99F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Benign neoplasm of meninges</w:t>
            </w:r>
          </w:p>
        </w:tc>
        <w:tc>
          <w:tcPr>
            <w:tcW w:w="1224" w:type="dxa"/>
          </w:tcPr>
          <w:p w14:paraId="055E40F7" w14:textId="4ABED269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2</w:t>
            </w:r>
          </w:p>
        </w:tc>
      </w:tr>
      <w:tr w:rsidR="007E190E" w:rsidRPr="00A06795" w14:paraId="377E78F9" w14:textId="77777777" w:rsidTr="002E7FA0">
        <w:tc>
          <w:tcPr>
            <w:tcW w:w="988" w:type="dxa"/>
          </w:tcPr>
          <w:p w14:paraId="6B2C6B4D" w14:textId="43D3CF0B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D16.41</w:t>
            </w:r>
          </w:p>
        </w:tc>
        <w:tc>
          <w:tcPr>
            <w:tcW w:w="6804" w:type="dxa"/>
          </w:tcPr>
          <w:p w14:paraId="221D56BF" w14:textId="213BD90B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Benign neoplasm of bone and articular cartilage</w:t>
            </w:r>
            <w:r w:rsidRPr="00A06795">
              <w:rPr>
                <w:rFonts w:cs="Arial"/>
                <w:sz w:val="20"/>
                <w:szCs w:val="20"/>
                <w:lang w:val="en-US" w:bidi="en-US"/>
              </w:rPr>
              <w:t>, Bones of skull and face</w:t>
            </w:r>
          </w:p>
        </w:tc>
        <w:tc>
          <w:tcPr>
            <w:tcW w:w="1224" w:type="dxa"/>
          </w:tcPr>
          <w:p w14:paraId="5A9594E8" w14:textId="7ADDE717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7E190E" w:rsidRPr="00A06795" w14:paraId="68FD7A8C" w14:textId="77777777" w:rsidTr="002E7FA0">
        <w:tc>
          <w:tcPr>
            <w:tcW w:w="988" w:type="dxa"/>
          </w:tcPr>
          <w:p w14:paraId="09F3C97E" w14:textId="27B7796B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T81.4</w:t>
            </w:r>
          </w:p>
        </w:tc>
        <w:tc>
          <w:tcPr>
            <w:tcW w:w="6804" w:type="dxa"/>
          </w:tcPr>
          <w:p w14:paraId="6885A2DD" w14:textId="2E9C431F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Infection following a procedure, not elsewhere classified</w:t>
            </w:r>
            <w:r w:rsidRPr="00A06795">
              <w:rPr>
                <w:rFonts w:cs="Arial"/>
                <w:sz w:val="20"/>
                <w:szCs w:val="20"/>
                <w:lang w:val="en-US" w:bidi="en-US"/>
              </w:rPr>
              <w:t xml:space="preserve"> (sepsis)</w:t>
            </w:r>
          </w:p>
        </w:tc>
        <w:tc>
          <w:tcPr>
            <w:tcW w:w="1224" w:type="dxa"/>
          </w:tcPr>
          <w:p w14:paraId="69C5EC0C" w14:textId="3BC7CBB0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2</w:t>
            </w:r>
          </w:p>
        </w:tc>
      </w:tr>
      <w:tr w:rsidR="007E190E" w:rsidRPr="00A06795" w14:paraId="5BC56A42" w14:textId="77777777" w:rsidTr="002E7FA0">
        <w:tc>
          <w:tcPr>
            <w:tcW w:w="988" w:type="dxa"/>
          </w:tcPr>
          <w:p w14:paraId="5F53462B" w14:textId="78112AB4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S12.8</w:t>
            </w:r>
          </w:p>
        </w:tc>
        <w:tc>
          <w:tcPr>
            <w:tcW w:w="6804" w:type="dxa"/>
          </w:tcPr>
          <w:p w14:paraId="18B7BC63" w14:textId="6E113C62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Fracture of other parts of neck</w:t>
            </w:r>
          </w:p>
        </w:tc>
        <w:tc>
          <w:tcPr>
            <w:tcW w:w="1224" w:type="dxa"/>
          </w:tcPr>
          <w:p w14:paraId="5BC2D07E" w14:textId="45A024E4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7E190E" w:rsidRPr="00A06795" w14:paraId="178D19E1" w14:textId="77777777" w:rsidTr="002E7FA0">
        <w:tc>
          <w:tcPr>
            <w:tcW w:w="988" w:type="dxa"/>
          </w:tcPr>
          <w:p w14:paraId="06225BCD" w14:textId="4EEB4D2C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T79.9</w:t>
            </w:r>
          </w:p>
        </w:tc>
        <w:tc>
          <w:tcPr>
            <w:tcW w:w="6804" w:type="dxa"/>
          </w:tcPr>
          <w:p w14:paraId="6F286DD5" w14:textId="098198E0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Unspecified early complication of trauma</w:t>
            </w:r>
          </w:p>
        </w:tc>
        <w:tc>
          <w:tcPr>
            <w:tcW w:w="1224" w:type="dxa"/>
          </w:tcPr>
          <w:p w14:paraId="7D0A8494" w14:textId="37D23822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7E190E" w:rsidRPr="00A06795" w14:paraId="5A774B35" w14:textId="77777777" w:rsidTr="002E7FA0">
        <w:tc>
          <w:tcPr>
            <w:tcW w:w="988" w:type="dxa"/>
          </w:tcPr>
          <w:p w14:paraId="55A94684" w14:textId="3224CE25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</w:rPr>
              <w:t>Q28.2</w:t>
            </w:r>
          </w:p>
        </w:tc>
        <w:tc>
          <w:tcPr>
            <w:tcW w:w="6804" w:type="dxa"/>
          </w:tcPr>
          <w:p w14:paraId="5A032512" w14:textId="2CEC66BE" w:rsidR="007E190E" w:rsidRPr="00A06795" w:rsidRDefault="002044AB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Congenital</w:t>
            </w:r>
            <w:r w:rsidR="007F458A" w:rsidRPr="00A06795">
              <w:rPr>
                <w:rFonts w:cs="Arial"/>
                <w:sz w:val="20"/>
                <w:szCs w:val="20"/>
                <w:lang w:val="en-US" w:bidi="en-US"/>
              </w:rPr>
              <w:t xml:space="preserve"> a</w:t>
            </w:r>
            <w:r w:rsidR="007E190E" w:rsidRPr="00A06795">
              <w:rPr>
                <w:rFonts w:cs="Arial"/>
                <w:sz w:val="20"/>
                <w:szCs w:val="20"/>
                <w:lang w:bidi="en-US"/>
              </w:rPr>
              <w:t>rteriovenous malformation of cerebral vessels</w:t>
            </w:r>
          </w:p>
        </w:tc>
        <w:tc>
          <w:tcPr>
            <w:tcW w:w="1224" w:type="dxa"/>
          </w:tcPr>
          <w:p w14:paraId="45B20BB0" w14:textId="16C034FD" w:rsidR="007E190E" w:rsidRPr="00A06795" w:rsidRDefault="007E190E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2F1E1C" w:rsidRPr="00A06795" w14:paraId="6E61B248" w14:textId="77777777" w:rsidTr="002E7FA0">
        <w:tc>
          <w:tcPr>
            <w:tcW w:w="988" w:type="dxa"/>
          </w:tcPr>
          <w:p w14:paraId="2CCE8DDD" w14:textId="61DA2DDC" w:rsidR="002F1E1C" w:rsidRPr="00A06795" w:rsidRDefault="00CC5D8A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40.2</w:t>
            </w:r>
          </w:p>
        </w:tc>
        <w:tc>
          <w:tcPr>
            <w:tcW w:w="6804" w:type="dxa"/>
          </w:tcPr>
          <w:p w14:paraId="0B251794" w14:textId="3E5F67E7" w:rsidR="002F1E1C" w:rsidRPr="00A06795" w:rsidRDefault="00CC5D8A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Localization-related (focal)(partial) symptomatic epilepsy and epileptic syndromes with complex partial seizures</w:t>
            </w:r>
          </w:p>
        </w:tc>
        <w:tc>
          <w:tcPr>
            <w:tcW w:w="1224" w:type="dxa"/>
          </w:tcPr>
          <w:p w14:paraId="29063666" w14:textId="1BF62723" w:rsidR="002F1E1C" w:rsidRPr="00A06795" w:rsidRDefault="00C470C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2F1E1C" w:rsidRPr="00A06795" w14:paraId="4D71362B" w14:textId="77777777" w:rsidTr="002E7FA0">
        <w:tc>
          <w:tcPr>
            <w:tcW w:w="988" w:type="dxa"/>
          </w:tcPr>
          <w:p w14:paraId="7BA14997" w14:textId="647D0ADC" w:rsidR="002F1E1C" w:rsidRPr="00A06795" w:rsidRDefault="00C470C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06.2</w:t>
            </w:r>
          </w:p>
        </w:tc>
        <w:tc>
          <w:tcPr>
            <w:tcW w:w="6804" w:type="dxa"/>
          </w:tcPr>
          <w:p w14:paraId="75910E74" w14:textId="60D3BDD4" w:rsidR="002F1E1C" w:rsidRPr="00A06795" w:rsidRDefault="00C470C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Extradural and subdural abscess, unspecified</w:t>
            </w:r>
          </w:p>
        </w:tc>
        <w:tc>
          <w:tcPr>
            <w:tcW w:w="1224" w:type="dxa"/>
          </w:tcPr>
          <w:p w14:paraId="58E467DC" w14:textId="362652CC" w:rsidR="002F1E1C" w:rsidRPr="00A06795" w:rsidRDefault="00C470C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2F1E1C" w:rsidRPr="00A06795" w14:paraId="7516E52A" w14:textId="77777777" w:rsidTr="002E7FA0">
        <w:tc>
          <w:tcPr>
            <w:tcW w:w="988" w:type="dxa"/>
          </w:tcPr>
          <w:p w14:paraId="63CF566C" w14:textId="7154FD61" w:rsidR="002F1E1C" w:rsidRPr="00A06795" w:rsidRDefault="00C470C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03.8</w:t>
            </w:r>
          </w:p>
        </w:tc>
        <w:tc>
          <w:tcPr>
            <w:tcW w:w="6804" w:type="dxa"/>
          </w:tcPr>
          <w:p w14:paraId="243369C4" w14:textId="5B7B07EC" w:rsidR="002F1E1C" w:rsidRPr="00A06795" w:rsidRDefault="008F438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Meningitis due to other specified causes</w:t>
            </w:r>
          </w:p>
        </w:tc>
        <w:tc>
          <w:tcPr>
            <w:tcW w:w="1224" w:type="dxa"/>
          </w:tcPr>
          <w:p w14:paraId="636D59B2" w14:textId="19EBE126" w:rsidR="002F1E1C" w:rsidRPr="00A06795" w:rsidRDefault="008F4386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de-DE" w:bidi="en-US"/>
              </w:rPr>
            </w:pPr>
            <w:r w:rsidRPr="00A06795">
              <w:rPr>
                <w:rFonts w:cs="Arial"/>
                <w:sz w:val="20"/>
                <w:szCs w:val="20"/>
                <w:lang w:val="de-DE" w:bidi="en-US"/>
              </w:rPr>
              <w:t>1</w:t>
            </w:r>
          </w:p>
        </w:tc>
      </w:tr>
      <w:tr w:rsidR="002F1E1C" w:rsidRPr="00A06795" w14:paraId="26935234" w14:textId="77777777" w:rsidTr="002E7FA0">
        <w:tc>
          <w:tcPr>
            <w:tcW w:w="988" w:type="dxa"/>
          </w:tcPr>
          <w:p w14:paraId="78415A81" w14:textId="6AFC914E" w:rsidR="002F1E1C" w:rsidRPr="00A06795" w:rsidRDefault="008F11D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40.3</w:t>
            </w:r>
          </w:p>
        </w:tc>
        <w:tc>
          <w:tcPr>
            <w:tcW w:w="6804" w:type="dxa"/>
          </w:tcPr>
          <w:p w14:paraId="7E39FA10" w14:textId="2A0E700F" w:rsidR="002F1E1C" w:rsidRPr="00A06795" w:rsidRDefault="008F11D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Generalized idiopathic epilepsy and epileptic syndromes</w:t>
            </w:r>
          </w:p>
        </w:tc>
        <w:tc>
          <w:tcPr>
            <w:tcW w:w="1224" w:type="dxa"/>
          </w:tcPr>
          <w:p w14:paraId="113B2F54" w14:textId="361FB02B" w:rsidR="002F1E1C" w:rsidRPr="00A06795" w:rsidRDefault="00CD1684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8F4386" w:rsidRPr="00A06795" w14:paraId="30CE192B" w14:textId="77777777" w:rsidTr="002E7FA0">
        <w:tc>
          <w:tcPr>
            <w:tcW w:w="988" w:type="dxa"/>
          </w:tcPr>
          <w:p w14:paraId="194E8C43" w14:textId="3A2D3749" w:rsidR="008F4386" w:rsidRPr="00A06795" w:rsidRDefault="00CD1684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  <w:lang w:val="de-DE"/>
              </w:rPr>
              <w:t>G61.0</w:t>
            </w:r>
          </w:p>
        </w:tc>
        <w:tc>
          <w:tcPr>
            <w:tcW w:w="6804" w:type="dxa"/>
          </w:tcPr>
          <w:p w14:paraId="7567ACEB" w14:textId="7A8EC2DF" w:rsidR="008F4386" w:rsidRPr="00A06795" w:rsidRDefault="00CD1684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Guillain-Barré syndrome</w:t>
            </w:r>
          </w:p>
        </w:tc>
        <w:tc>
          <w:tcPr>
            <w:tcW w:w="1224" w:type="dxa"/>
          </w:tcPr>
          <w:p w14:paraId="2561B79F" w14:textId="496B581A" w:rsidR="008F4386" w:rsidRPr="00A06795" w:rsidRDefault="00CD1684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8F4386" w:rsidRPr="00A06795" w14:paraId="13B10974" w14:textId="77777777" w:rsidTr="002E7FA0">
        <w:tc>
          <w:tcPr>
            <w:tcW w:w="988" w:type="dxa"/>
          </w:tcPr>
          <w:p w14:paraId="65CEFC5B" w14:textId="5E8D1F33" w:rsidR="008F4386" w:rsidRPr="00A06795" w:rsidRDefault="00CD1684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  <w:lang w:val="de-DE"/>
              </w:rPr>
              <w:t>G50.0</w:t>
            </w:r>
          </w:p>
        </w:tc>
        <w:tc>
          <w:tcPr>
            <w:tcW w:w="6804" w:type="dxa"/>
          </w:tcPr>
          <w:p w14:paraId="50B4169C" w14:textId="72F67A97" w:rsidR="008F4386" w:rsidRPr="00A06795" w:rsidRDefault="00B53D61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Trigeminal neuralgia</w:t>
            </w:r>
          </w:p>
        </w:tc>
        <w:tc>
          <w:tcPr>
            <w:tcW w:w="1224" w:type="dxa"/>
          </w:tcPr>
          <w:p w14:paraId="27D43990" w14:textId="74C9E09F" w:rsidR="008F4386" w:rsidRPr="00A06795" w:rsidRDefault="00B53D61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8F4386" w:rsidRPr="00A06795" w14:paraId="61D06821" w14:textId="77777777" w:rsidTr="002E7FA0">
        <w:tc>
          <w:tcPr>
            <w:tcW w:w="988" w:type="dxa"/>
          </w:tcPr>
          <w:p w14:paraId="37F622F9" w14:textId="699880CA" w:rsidR="008F4386" w:rsidRPr="00A06795" w:rsidRDefault="00B53D61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41.2</w:t>
            </w:r>
          </w:p>
        </w:tc>
        <w:tc>
          <w:tcPr>
            <w:tcW w:w="6804" w:type="dxa"/>
          </w:tcPr>
          <w:p w14:paraId="78A87F33" w14:textId="646B9907" w:rsidR="008F4386" w:rsidRPr="00A06795" w:rsidRDefault="00B53D61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Complex partial status epilepticus</w:t>
            </w:r>
          </w:p>
        </w:tc>
        <w:tc>
          <w:tcPr>
            <w:tcW w:w="1224" w:type="dxa"/>
          </w:tcPr>
          <w:p w14:paraId="7324B213" w14:textId="0EDA8BB8" w:rsidR="008F4386" w:rsidRPr="00A06795" w:rsidRDefault="00B53D61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B53D61" w:rsidRPr="00A06795" w14:paraId="580E6DFB" w14:textId="77777777" w:rsidTr="002E7FA0">
        <w:tc>
          <w:tcPr>
            <w:tcW w:w="988" w:type="dxa"/>
          </w:tcPr>
          <w:p w14:paraId="1E656C23" w14:textId="6820FFE3" w:rsidR="00B53D61" w:rsidRPr="00A06795" w:rsidRDefault="00B53D61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40.9</w:t>
            </w:r>
          </w:p>
        </w:tc>
        <w:tc>
          <w:tcPr>
            <w:tcW w:w="6804" w:type="dxa"/>
          </w:tcPr>
          <w:p w14:paraId="33F2445F" w14:textId="6B7A3F4C" w:rsidR="00B53D61" w:rsidRPr="00A06795" w:rsidRDefault="00AF60ED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Epilepsy, unspecified</w:t>
            </w:r>
          </w:p>
        </w:tc>
        <w:tc>
          <w:tcPr>
            <w:tcW w:w="1224" w:type="dxa"/>
          </w:tcPr>
          <w:p w14:paraId="7035B931" w14:textId="4BDB2ADD" w:rsidR="00B53D61" w:rsidRPr="00A06795" w:rsidRDefault="00AF60ED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B53D61" w:rsidRPr="00A06795" w14:paraId="51E0277A" w14:textId="77777777" w:rsidTr="002E7FA0">
        <w:tc>
          <w:tcPr>
            <w:tcW w:w="988" w:type="dxa"/>
          </w:tcPr>
          <w:p w14:paraId="62C0D8F3" w14:textId="232174CC" w:rsidR="00B53D61" w:rsidRPr="00A06795" w:rsidRDefault="005609A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45.9</w:t>
            </w:r>
          </w:p>
        </w:tc>
        <w:tc>
          <w:tcPr>
            <w:tcW w:w="6804" w:type="dxa"/>
          </w:tcPr>
          <w:p w14:paraId="1B4FDF09" w14:textId="22A5B62D" w:rsidR="00B53D61" w:rsidRPr="00A06795" w:rsidRDefault="005609A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Transient cerebral ischaemic attack, unspecified</w:t>
            </w:r>
          </w:p>
        </w:tc>
        <w:tc>
          <w:tcPr>
            <w:tcW w:w="1224" w:type="dxa"/>
          </w:tcPr>
          <w:p w14:paraId="622C204D" w14:textId="558A6EFB" w:rsidR="00B53D61" w:rsidRPr="00A06795" w:rsidRDefault="005609A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AF60ED" w:rsidRPr="00A26B57" w14:paraId="21DFB79C" w14:textId="77777777" w:rsidTr="002E7FA0">
        <w:tc>
          <w:tcPr>
            <w:tcW w:w="988" w:type="dxa"/>
          </w:tcPr>
          <w:p w14:paraId="04624385" w14:textId="1F4C33D8" w:rsidR="00AF60ED" w:rsidRPr="00A06795" w:rsidRDefault="00E4024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A06795">
              <w:rPr>
                <w:rFonts w:cs="Arial"/>
                <w:sz w:val="20"/>
                <w:szCs w:val="20"/>
              </w:rPr>
              <w:t>G91.2</w:t>
            </w:r>
          </w:p>
        </w:tc>
        <w:tc>
          <w:tcPr>
            <w:tcW w:w="6804" w:type="dxa"/>
          </w:tcPr>
          <w:p w14:paraId="48C4FE09" w14:textId="48A54865" w:rsidR="00AF60ED" w:rsidRPr="00A06795" w:rsidRDefault="00E4024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bidi="en-US"/>
              </w:rPr>
            </w:pPr>
            <w:r w:rsidRPr="00A06795">
              <w:rPr>
                <w:rFonts w:cs="Arial"/>
                <w:sz w:val="20"/>
                <w:szCs w:val="20"/>
                <w:lang w:bidi="en-US"/>
              </w:rPr>
              <w:t>Normal-pressure hydrocephalus</w:t>
            </w:r>
          </w:p>
        </w:tc>
        <w:tc>
          <w:tcPr>
            <w:tcW w:w="1224" w:type="dxa"/>
          </w:tcPr>
          <w:p w14:paraId="48528C5D" w14:textId="496DA861" w:rsidR="00AF60ED" w:rsidRPr="00A26B57" w:rsidRDefault="00E40248" w:rsidP="00B07288">
            <w:pPr>
              <w:spacing w:after="0" w:line="360" w:lineRule="auto"/>
              <w:jc w:val="left"/>
              <w:rPr>
                <w:rFonts w:cs="Arial"/>
                <w:sz w:val="20"/>
                <w:szCs w:val="20"/>
                <w:lang w:val="en-US" w:bidi="en-US"/>
              </w:rPr>
            </w:pPr>
            <w:r w:rsidRPr="00A06795">
              <w:rPr>
                <w:rFonts w:cs="Arial"/>
                <w:sz w:val="20"/>
                <w:szCs w:val="20"/>
                <w:lang w:val="en-US" w:bidi="en-US"/>
              </w:rPr>
              <w:t>1</w:t>
            </w:r>
            <w:bookmarkStart w:id="0" w:name="_GoBack"/>
            <w:bookmarkEnd w:id="0"/>
          </w:p>
        </w:tc>
      </w:tr>
    </w:tbl>
    <w:p w14:paraId="7C6605FD" w14:textId="77777777" w:rsidR="008828A6" w:rsidRPr="00A26B57" w:rsidRDefault="008828A6" w:rsidP="008828A6">
      <w:pPr>
        <w:spacing w:after="0" w:line="360" w:lineRule="auto"/>
        <w:rPr>
          <w:rFonts w:cs="Arial"/>
          <w:sz w:val="20"/>
          <w:szCs w:val="20"/>
          <w:lang w:val="de-DE" w:bidi="en-US"/>
        </w:rPr>
      </w:pPr>
    </w:p>
    <w:p w14:paraId="22B78216" w14:textId="77777777" w:rsidR="00EC3EC5" w:rsidRPr="00A26B57" w:rsidRDefault="00EC3EC5">
      <w:pPr>
        <w:rPr>
          <w:rFonts w:cs="Arial"/>
          <w:sz w:val="20"/>
          <w:szCs w:val="20"/>
          <w:lang w:val="de-DE"/>
        </w:rPr>
      </w:pPr>
    </w:p>
    <w:sectPr w:rsidR="00EC3EC5" w:rsidRPr="00A26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A6"/>
    <w:rsid w:val="000A02E1"/>
    <w:rsid w:val="000E6EDF"/>
    <w:rsid w:val="00110586"/>
    <w:rsid w:val="001B54D8"/>
    <w:rsid w:val="00201D56"/>
    <w:rsid w:val="002044AB"/>
    <w:rsid w:val="002A6E66"/>
    <w:rsid w:val="002B3B57"/>
    <w:rsid w:val="002E55DA"/>
    <w:rsid w:val="002E7FA0"/>
    <w:rsid w:val="002F1E1C"/>
    <w:rsid w:val="004468CA"/>
    <w:rsid w:val="005609A8"/>
    <w:rsid w:val="00590861"/>
    <w:rsid w:val="005D42E9"/>
    <w:rsid w:val="006449CD"/>
    <w:rsid w:val="00707B59"/>
    <w:rsid w:val="00713DED"/>
    <w:rsid w:val="007E190E"/>
    <w:rsid w:val="007F458A"/>
    <w:rsid w:val="008553F4"/>
    <w:rsid w:val="0085585E"/>
    <w:rsid w:val="008828A6"/>
    <w:rsid w:val="008A1EE7"/>
    <w:rsid w:val="008F11D8"/>
    <w:rsid w:val="008F4386"/>
    <w:rsid w:val="00A04127"/>
    <w:rsid w:val="00A06795"/>
    <w:rsid w:val="00A26B57"/>
    <w:rsid w:val="00AE2EB3"/>
    <w:rsid w:val="00AF60ED"/>
    <w:rsid w:val="00B07288"/>
    <w:rsid w:val="00B53D61"/>
    <w:rsid w:val="00BB02ED"/>
    <w:rsid w:val="00C470C6"/>
    <w:rsid w:val="00CC5D8A"/>
    <w:rsid w:val="00CD0A0A"/>
    <w:rsid w:val="00CD1684"/>
    <w:rsid w:val="00E15817"/>
    <w:rsid w:val="00E40248"/>
    <w:rsid w:val="00E9235A"/>
    <w:rsid w:val="00EC3EC5"/>
    <w:rsid w:val="00F317F2"/>
    <w:rsid w:val="00F7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657DA"/>
  <w15:chartTrackingRefBased/>
  <w15:docId w15:val="{7096FBCF-3C66-134E-AA2D-23A5F438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8A6"/>
    <w:pPr>
      <w:spacing w:after="160" w:line="48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6ECD9D27613F4FAEC8663E0672DAA7" ma:contentTypeVersion="11" ma:contentTypeDescription="Create a new document." ma:contentTypeScope="" ma:versionID="bcb0b78e53cfd30d7b8eda1f70e5513a">
  <xsd:schema xmlns:xsd="http://www.w3.org/2001/XMLSchema" xmlns:xs="http://www.w3.org/2001/XMLSchema" xmlns:p="http://schemas.microsoft.com/office/2006/metadata/properties" xmlns:ns2="0add4f0a-1b5c-4b93-933d-3ea5a45ff079" xmlns:ns3="bd12b745-16ad-49b9-acfd-050e3b107bf2" targetNamespace="http://schemas.microsoft.com/office/2006/metadata/properties" ma:root="true" ma:fieldsID="5f78c32ad31829b109b0e903fc69090e" ns2:_="" ns3:_="">
    <xsd:import namespace="0add4f0a-1b5c-4b93-933d-3ea5a45ff079"/>
    <xsd:import namespace="bd12b745-16ad-49b9-acfd-050e3b107b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d4f0a-1b5c-4b93-933d-3ea5a45ff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2b745-16ad-49b9-acfd-050e3b107b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D14118-03EB-447F-ADDC-F5EF2787B4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dd4f0a-1b5c-4b93-933d-3ea5a45ff079"/>
    <ds:schemaRef ds:uri="bd12b745-16ad-49b9-acfd-050e3b107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A2B98C-172B-4121-AFE3-E82A3EB08F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4768E2-A768-4588-B892-D2BC2E18F21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ul</dc:creator>
  <cp:keywords/>
  <dc:description/>
  <cp:lastModifiedBy>Kasthuri V.K.</cp:lastModifiedBy>
  <cp:revision>21</cp:revision>
  <dcterms:created xsi:type="dcterms:W3CDTF">2021-06-22T15:46:00Z</dcterms:created>
  <dcterms:modified xsi:type="dcterms:W3CDTF">2021-07-23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6ECD9D27613F4FAEC8663E0672DAA7</vt:lpwstr>
  </property>
</Properties>
</file>